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83724A" w14:textId="55B357B3" w:rsidR="00154718" w:rsidRPr="00E12575" w:rsidRDefault="008E26E8" w:rsidP="00F00D0D">
      <w:pPr>
        <w:ind w:left="-709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8E26E8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Supplementary Material 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3</w:t>
      </w:r>
      <w:r w:rsidR="00E12575" w:rsidRPr="00E12575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.</w:t>
      </w:r>
      <w:r w:rsidR="006A3135" w:rsidRPr="00E12575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 </w:t>
      </w:r>
      <w:r w:rsidR="002A559A" w:rsidRPr="002A559A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Multilevel Models </w:t>
      </w:r>
      <w:r w:rsidR="00F71810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p</w:t>
      </w:r>
      <w:r w:rsidR="002A559A" w:rsidRPr="002A559A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redicting </w:t>
      </w:r>
      <w:r w:rsidR="00F00D0D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the </w:t>
      </w:r>
      <w:r w:rsidR="00692C0D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performance on LNS</w:t>
      </w:r>
      <w:r w:rsidR="002A559A" w:rsidRPr="002A559A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 from </w:t>
      </w:r>
      <w:r w:rsidR="00F00D0D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demographic, clinical and</w:t>
      </w:r>
      <w:r w:rsidR="00692C0D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 neuropsychiatric variables</w:t>
      </w:r>
      <w:r w:rsidR="00F00D0D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.</w:t>
      </w:r>
    </w:p>
    <w:tbl>
      <w:tblPr>
        <w:tblStyle w:val="TableGrid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1254"/>
        <w:gridCol w:w="1572"/>
        <w:gridCol w:w="335"/>
        <w:gridCol w:w="1572"/>
        <w:gridCol w:w="335"/>
        <w:gridCol w:w="1572"/>
        <w:gridCol w:w="335"/>
        <w:gridCol w:w="1572"/>
        <w:gridCol w:w="1907"/>
        <w:gridCol w:w="1907"/>
      </w:tblGrid>
      <w:tr w:rsidR="00692C0D" w14:paraId="2A0DC051" w14:textId="72798181" w:rsidTr="00D266F1"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6CC44E22" w14:textId="77777777" w:rsidR="00692C0D" w:rsidRPr="006A3135" w:rsidRDefault="00692C0D" w:rsidP="007F0709">
            <w:bookmarkStart w:id="0" w:name="_Hlk40530130"/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41F6529B" w14:textId="77777777" w:rsidR="00692C0D" w:rsidRDefault="00692C0D" w:rsidP="007F0709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it-IT"/>
              </w:rPr>
            </w:pPr>
          </w:p>
        </w:tc>
        <w:tc>
          <w:tcPr>
            <w:tcW w:w="538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143EB1F" w14:textId="3778C08A" w:rsidR="00692C0D" w:rsidRPr="00154718" w:rsidRDefault="00692C0D" w:rsidP="007F0709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LNS (</w:t>
            </w:r>
            <w:r w:rsidR="00F71810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general ICD</w:t>
            </w:r>
            <w:r w:rsidR="001C1EA5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)</w:t>
            </w:r>
          </w:p>
        </w:tc>
        <w:tc>
          <w:tcPr>
            <w:tcW w:w="57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6A27E0" w14:textId="2E7F3158" w:rsidR="00692C0D" w:rsidRPr="00E637EF" w:rsidRDefault="00692C0D" w:rsidP="007F07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LNS (</w:t>
            </w:r>
            <w:r w:rsidR="00F71810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ICD</w:t>
            </w:r>
            <w:r w:rsidR="001C1EA5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s</w:t>
            </w:r>
            <w:r w:rsidR="00F71810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 xml:space="preserve"> sub-typ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)</w:t>
            </w:r>
          </w:p>
        </w:tc>
      </w:tr>
      <w:tr w:rsidR="00692C0D" w14:paraId="2EDA659A" w14:textId="15889984" w:rsidTr="00541099">
        <w:trPr>
          <w:gridAfter w:val="3"/>
          <w:wAfter w:w="5386" w:type="dxa"/>
        </w:trPr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2DA7F020" w14:textId="77777777" w:rsidR="00692C0D" w:rsidRDefault="00692C0D" w:rsidP="00E637EF">
            <w:pPr>
              <w:rPr>
                <w:lang w:val="it-IT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1EB3BD31" w14:textId="77777777" w:rsidR="00692C0D" w:rsidRPr="003B5C42" w:rsidRDefault="00692C0D" w:rsidP="00E637EF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A627FA" w14:textId="77777777" w:rsidR="00692C0D" w:rsidRPr="003B5C42" w:rsidRDefault="00692C0D" w:rsidP="00E637EF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bookmarkStart w:id="1" w:name="_GoBack"/>
            <w:bookmarkEnd w:id="1"/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C6891A" w14:textId="77777777" w:rsidR="00692C0D" w:rsidRPr="003B5C42" w:rsidRDefault="00692C0D" w:rsidP="00E637EF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7607F7" w14:textId="77777777" w:rsidR="00692C0D" w:rsidRPr="003B5C42" w:rsidRDefault="00692C0D" w:rsidP="00E637EF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</w:tr>
      <w:tr w:rsidR="00BE556C" w14:paraId="1C7AD763" w14:textId="2F1C4C3F" w:rsidTr="005F6F37"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6C979D0B" w14:textId="77777777" w:rsidR="00BE556C" w:rsidRDefault="00BE556C" w:rsidP="00BE556C">
            <w:pPr>
              <w:rPr>
                <w:lang w:val="it-IT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0F70A2FD" w14:textId="77777777" w:rsidR="00BE556C" w:rsidRPr="003B5C42" w:rsidRDefault="00BE556C" w:rsidP="00BE556C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D0C3EB" w14:textId="07E97EEA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 w:rsidRPr="003B5C4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Beta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5C34EE" w14:textId="23B67D86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SE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00A1F" w14:textId="2AFA3F18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p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292BF51" w14:textId="5648A76C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 w:rsidRPr="003B5C4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Beta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087727" w14:textId="3C4BB486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SE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A5EB98" w14:textId="3F594DCC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  <w:t>p</w:t>
            </w:r>
          </w:p>
        </w:tc>
      </w:tr>
      <w:tr w:rsidR="00BE556C" w14:paraId="0BBFE7B7" w14:textId="574C16D6" w:rsidTr="00541099">
        <w:trPr>
          <w:gridAfter w:val="3"/>
          <w:wAfter w:w="5386" w:type="dxa"/>
        </w:trPr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2FA5B035" w14:textId="6C303F50" w:rsidR="00BE556C" w:rsidRDefault="00BE556C" w:rsidP="00BE556C">
            <w:pPr>
              <w:rPr>
                <w:lang w:val="it-IT"/>
              </w:rPr>
            </w:pPr>
            <w:r w:rsidRPr="00AF448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it-IT"/>
              </w:rPr>
              <w:t>Predictors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0265A06C" w14:textId="77777777" w:rsidR="00BE556C" w:rsidRPr="003B5C42" w:rsidRDefault="00BE556C" w:rsidP="00BE556C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DF6C43" w14:textId="77777777" w:rsidR="00BE556C" w:rsidRPr="003B5C42" w:rsidRDefault="00BE556C" w:rsidP="00BE556C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112605" w14:textId="77777777" w:rsidR="00BE556C" w:rsidRPr="003B5C42" w:rsidRDefault="00BE556C" w:rsidP="00BE556C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14E9E2" w14:textId="77777777" w:rsidR="00BE556C" w:rsidRPr="003B5C42" w:rsidRDefault="00BE556C" w:rsidP="00BE556C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it-IT"/>
              </w:rPr>
            </w:pPr>
          </w:p>
        </w:tc>
      </w:tr>
      <w:tr w:rsidR="00BE556C" w14:paraId="3F11F1D3" w14:textId="465D4A49" w:rsidTr="005F6F37"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C11D3A" w14:textId="5D4E888B" w:rsidR="00BE556C" w:rsidRDefault="00BE556C" w:rsidP="00BE556C">
            <w:pPr>
              <w:rPr>
                <w:lang w:val="it-IT"/>
              </w:rPr>
            </w:pPr>
            <w:r w:rsidRPr="00AF448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4D7FFB25" w14:textId="5715C1C5" w:rsidR="00BE556C" w:rsidRPr="00E922BA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107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</w:tcBorders>
          </w:tcPr>
          <w:p w14:paraId="21FAC988" w14:textId="4101DD48" w:rsidR="00BE556C" w:rsidRPr="00E922BA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17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DCC6D99" w14:textId="24CED6AA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A9092E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B33CF9A" w14:textId="629DDEDE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107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11C55515" w14:textId="3E140145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17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03F79B6E" w14:textId="29F84BEC" w:rsidR="00BE556C" w:rsidRPr="009C18D4" w:rsidRDefault="00BE556C" w:rsidP="00BE556C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C18D4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</w:tr>
      <w:tr w:rsidR="00BE556C" w14:paraId="287F392E" w14:textId="4D127452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29288CC8" w14:textId="76BF8C28" w:rsidR="00BE556C" w:rsidRDefault="00BE556C" w:rsidP="00BE556C">
            <w:pPr>
              <w:rPr>
                <w:lang w:val="it-IT"/>
              </w:rPr>
            </w:pPr>
            <w:r w:rsidRPr="00AF448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x</w:t>
            </w:r>
          </w:p>
        </w:tc>
        <w:tc>
          <w:tcPr>
            <w:tcW w:w="1572" w:type="dxa"/>
          </w:tcPr>
          <w:p w14:paraId="44CEF401" w14:textId="233D0C13" w:rsidR="00BE556C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71</w:t>
            </w:r>
          </w:p>
        </w:tc>
        <w:tc>
          <w:tcPr>
            <w:tcW w:w="1907" w:type="dxa"/>
            <w:gridSpan w:val="2"/>
          </w:tcPr>
          <w:p w14:paraId="2C0FF269" w14:textId="3447F401" w:rsidR="00BE556C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23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668ABB7D" w14:textId="3DD05099" w:rsidR="00BE556C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25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0887B4F6" w14:textId="3BA7CB50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91</w:t>
            </w:r>
          </w:p>
        </w:tc>
        <w:tc>
          <w:tcPr>
            <w:tcW w:w="1907" w:type="dxa"/>
          </w:tcPr>
          <w:p w14:paraId="590FAB99" w14:textId="72F6EE50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23</w:t>
            </w:r>
          </w:p>
        </w:tc>
        <w:tc>
          <w:tcPr>
            <w:tcW w:w="1907" w:type="dxa"/>
          </w:tcPr>
          <w:p w14:paraId="580551D1" w14:textId="5509F099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91</w:t>
            </w:r>
          </w:p>
        </w:tc>
      </w:tr>
      <w:tr w:rsidR="00BE556C" w14:paraId="0276A7D1" w14:textId="5F20AB92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33C1592D" w14:textId="77777777" w:rsidR="00BE556C" w:rsidRPr="00AF448E" w:rsidRDefault="00BE556C" w:rsidP="00BE556C">
            <w:pPr>
              <w:rPr>
                <w:lang w:val="it-IT"/>
              </w:rPr>
            </w:pPr>
            <w:r w:rsidRPr="00AF448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vel of education</w:t>
            </w:r>
          </w:p>
        </w:tc>
        <w:tc>
          <w:tcPr>
            <w:tcW w:w="1572" w:type="dxa"/>
          </w:tcPr>
          <w:p w14:paraId="37F98160" w14:textId="6FA133FA" w:rsidR="00BE556C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59</w:t>
            </w:r>
          </w:p>
        </w:tc>
        <w:tc>
          <w:tcPr>
            <w:tcW w:w="1907" w:type="dxa"/>
            <w:gridSpan w:val="2"/>
          </w:tcPr>
          <w:p w14:paraId="1D5AC9CF" w14:textId="2E0BAC19" w:rsidR="00BE556C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36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1D6691DC" w14:textId="4CA98317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A9092E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090F90D7" w14:textId="03BF1D59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58</w:t>
            </w:r>
          </w:p>
        </w:tc>
        <w:tc>
          <w:tcPr>
            <w:tcW w:w="1907" w:type="dxa"/>
          </w:tcPr>
          <w:p w14:paraId="5E995C35" w14:textId="72799360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36</w:t>
            </w:r>
          </w:p>
        </w:tc>
        <w:tc>
          <w:tcPr>
            <w:tcW w:w="1907" w:type="dxa"/>
          </w:tcPr>
          <w:p w14:paraId="0362E86B" w14:textId="4AC16EB6" w:rsidR="00BE556C" w:rsidRPr="009C18D4" w:rsidRDefault="00BE556C" w:rsidP="00BE556C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C18D4">
              <w:rPr>
                <w:rFonts w:ascii="Times New Roman" w:hAnsi="Times New Roman" w:cs="Times New Roman"/>
                <w:b/>
                <w:bCs/>
                <w:lang w:val="it-IT"/>
              </w:rPr>
              <w:t>&lt;0.001</w:t>
            </w:r>
          </w:p>
        </w:tc>
      </w:tr>
      <w:tr w:rsidR="00BE556C" w14:paraId="69F85548" w14:textId="047B0553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1D10AFF4" w14:textId="0A0FD02E" w:rsidR="00BE556C" w:rsidRPr="00AF448E" w:rsidRDefault="00BE556C" w:rsidP="00BE556C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ype of onset</w:t>
            </w:r>
          </w:p>
        </w:tc>
        <w:tc>
          <w:tcPr>
            <w:tcW w:w="1572" w:type="dxa"/>
          </w:tcPr>
          <w:p w14:paraId="64D35641" w14:textId="071720A1" w:rsidR="00BE556C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144</w:t>
            </w:r>
          </w:p>
        </w:tc>
        <w:tc>
          <w:tcPr>
            <w:tcW w:w="1907" w:type="dxa"/>
            <w:gridSpan w:val="2"/>
          </w:tcPr>
          <w:p w14:paraId="047ABFB1" w14:textId="5298B770" w:rsidR="00BE556C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387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40EC043E" w14:textId="563CF3CA" w:rsidR="00BE556C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710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2DED4B2D" w14:textId="22897E12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126</w:t>
            </w:r>
          </w:p>
        </w:tc>
        <w:tc>
          <w:tcPr>
            <w:tcW w:w="1907" w:type="dxa"/>
          </w:tcPr>
          <w:p w14:paraId="3022EB32" w14:textId="1D1959D2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386</w:t>
            </w:r>
          </w:p>
        </w:tc>
        <w:tc>
          <w:tcPr>
            <w:tcW w:w="1907" w:type="dxa"/>
          </w:tcPr>
          <w:p w14:paraId="7E87FA52" w14:textId="417D99AB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744</w:t>
            </w:r>
          </w:p>
        </w:tc>
      </w:tr>
      <w:tr w:rsidR="00BE556C" w14:paraId="56B7FB9C" w14:textId="419B0C55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6FEFA02B" w14:textId="6BFD8AEA" w:rsidR="00BE556C" w:rsidRDefault="00BE556C" w:rsidP="00BE556C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&amp;Y</w:t>
            </w:r>
          </w:p>
        </w:tc>
        <w:tc>
          <w:tcPr>
            <w:tcW w:w="1572" w:type="dxa"/>
          </w:tcPr>
          <w:p w14:paraId="2A70EF0D" w14:textId="0A71A6A9" w:rsidR="00BE556C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21</w:t>
            </w:r>
          </w:p>
        </w:tc>
        <w:tc>
          <w:tcPr>
            <w:tcW w:w="1907" w:type="dxa"/>
            <w:gridSpan w:val="2"/>
          </w:tcPr>
          <w:p w14:paraId="6EB3966E" w14:textId="2AA1ED80" w:rsidR="00BE556C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06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6F81D34D" w14:textId="6E172AF0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0.839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0BFB9A6F" w14:textId="149C8414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19</w:t>
            </w:r>
          </w:p>
        </w:tc>
        <w:tc>
          <w:tcPr>
            <w:tcW w:w="1907" w:type="dxa"/>
          </w:tcPr>
          <w:p w14:paraId="5C650A50" w14:textId="35595D38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06</w:t>
            </w:r>
          </w:p>
        </w:tc>
        <w:tc>
          <w:tcPr>
            <w:tcW w:w="1907" w:type="dxa"/>
          </w:tcPr>
          <w:p w14:paraId="7434EC1F" w14:textId="31B4BF93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854</w:t>
            </w:r>
          </w:p>
        </w:tc>
      </w:tr>
      <w:tr w:rsidR="00BE556C" w14:paraId="0D258C23" w14:textId="2D5359E6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6B3C6C6E" w14:textId="71B42789" w:rsidR="00BE556C" w:rsidRPr="00AF448E" w:rsidRDefault="00BE556C" w:rsidP="00BE556C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PDRS-III</w:t>
            </w:r>
          </w:p>
        </w:tc>
        <w:tc>
          <w:tcPr>
            <w:tcW w:w="1572" w:type="dxa"/>
          </w:tcPr>
          <w:p w14:paraId="23BB8213" w14:textId="417BE54F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9</w:t>
            </w:r>
          </w:p>
        </w:tc>
        <w:tc>
          <w:tcPr>
            <w:tcW w:w="1907" w:type="dxa"/>
            <w:gridSpan w:val="2"/>
          </w:tcPr>
          <w:p w14:paraId="3C41196D" w14:textId="58131984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5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6AD8F589" w14:textId="4BC1605D" w:rsidR="00BE556C" w:rsidRPr="00A9092E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909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5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61A35321" w14:textId="1E58268C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9</w:t>
            </w:r>
          </w:p>
        </w:tc>
        <w:tc>
          <w:tcPr>
            <w:tcW w:w="1907" w:type="dxa"/>
          </w:tcPr>
          <w:p w14:paraId="3E8D321F" w14:textId="05CC3E4B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5</w:t>
            </w:r>
          </w:p>
        </w:tc>
        <w:tc>
          <w:tcPr>
            <w:tcW w:w="1907" w:type="dxa"/>
          </w:tcPr>
          <w:p w14:paraId="71AC911D" w14:textId="4CAB1440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9</w:t>
            </w:r>
          </w:p>
        </w:tc>
      </w:tr>
      <w:tr w:rsidR="00BE556C" w14:paraId="79E57282" w14:textId="0447E719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1B93B5EF" w14:textId="5E986742" w:rsidR="00BE556C" w:rsidRDefault="00BE556C" w:rsidP="00BE556C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DD</w:t>
            </w:r>
          </w:p>
        </w:tc>
        <w:tc>
          <w:tcPr>
            <w:tcW w:w="1572" w:type="dxa"/>
          </w:tcPr>
          <w:p w14:paraId="3E7F1214" w14:textId="549AAEF1" w:rsidR="00BE556C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00</w:t>
            </w:r>
          </w:p>
        </w:tc>
        <w:tc>
          <w:tcPr>
            <w:tcW w:w="1907" w:type="dxa"/>
            <w:gridSpan w:val="2"/>
          </w:tcPr>
          <w:p w14:paraId="4BD975AD" w14:textId="2F6C3E7E" w:rsidR="00BE556C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00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4CB7A95F" w14:textId="5BA0E3D6" w:rsidR="00BE556C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618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43842FEF" w14:textId="1EF412CB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00</w:t>
            </w:r>
          </w:p>
        </w:tc>
        <w:tc>
          <w:tcPr>
            <w:tcW w:w="1907" w:type="dxa"/>
          </w:tcPr>
          <w:p w14:paraId="32F211C6" w14:textId="577ABCE3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00</w:t>
            </w:r>
          </w:p>
        </w:tc>
        <w:tc>
          <w:tcPr>
            <w:tcW w:w="1907" w:type="dxa"/>
          </w:tcPr>
          <w:p w14:paraId="55794A60" w14:textId="6F2347CA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661</w:t>
            </w:r>
          </w:p>
        </w:tc>
      </w:tr>
      <w:tr w:rsidR="00BE556C" w14:paraId="7A32DD1B" w14:textId="38F305A3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3F1B1B63" w14:textId="1AAA7C09" w:rsidR="00BE556C" w:rsidRPr="00F74A1F" w:rsidRDefault="00BE556C" w:rsidP="00BE556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ime</w:t>
            </w:r>
          </w:p>
        </w:tc>
        <w:tc>
          <w:tcPr>
            <w:tcW w:w="1572" w:type="dxa"/>
          </w:tcPr>
          <w:p w14:paraId="1480DA37" w14:textId="4C03F8D2" w:rsidR="00BE556C" w:rsidRPr="00F74A1F" w:rsidRDefault="00BE556C" w:rsidP="00BE55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20</w:t>
            </w:r>
          </w:p>
        </w:tc>
        <w:tc>
          <w:tcPr>
            <w:tcW w:w="1907" w:type="dxa"/>
            <w:gridSpan w:val="2"/>
          </w:tcPr>
          <w:p w14:paraId="2E4037C3" w14:textId="2FE882D1" w:rsidR="00BE556C" w:rsidRPr="00F74A1F" w:rsidRDefault="00BE556C" w:rsidP="00BE55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70A80E20" w14:textId="37EAF01B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6B97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34047C6D" w14:textId="1CE35239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21</w:t>
            </w:r>
          </w:p>
        </w:tc>
        <w:tc>
          <w:tcPr>
            <w:tcW w:w="1907" w:type="dxa"/>
          </w:tcPr>
          <w:p w14:paraId="519389C7" w14:textId="73209A85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1907" w:type="dxa"/>
          </w:tcPr>
          <w:p w14:paraId="5E2C1009" w14:textId="7C665C74" w:rsidR="00BE556C" w:rsidRPr="009C18D4" w:rsidRDefault="00BE556C" w:rsidP="00BE55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18D4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E556C" w14:paraId="7955EB6D" w14:textId="5B701098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6B444927" w14:textId="0556CCC6" w:rsidR="00BE556C" w:rsidRDefault="00BE556C" w:rsidP="00BE556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pression</w:t>
            </w:r>
          </w:p>
        </w:tc>
        <w:tc>
          <w:tcPr>
            <w:tcW w:w="1572" w:type="dxa"/>
          </w:tcPr>
          <w:p w14:paraId="74D5DDE2" w14:textId="29744179" w:rsidR="00BE556C" w:rsidRPr="00F74A1F" w:rsidRDefault="00BE556C" w:rsidP="00BE55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3</w:t>
            </w:r>
          </w:p>
        </w:tc>
        <w:tc>
          <w:tcPr>
            <w:tcW w:w="1907" w:type="dxa"/>
            <w:gridSpan w:val="2"/>
          </w:tcPr>
          <w:p w14:paraId="4BAE0A4E" w14:textId="4705E65E" w:rsidR="00BE556C" w:rsidRPr="00F74A1F" w:rsidRDefault="00BE556C" w:rsidP="00BE55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8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6ECE3F0E" w14:textId="1CDB97C6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6B97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73337B55" w14:textId="245F01C4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26</w:t>
            </w:r>
          </w:p>
        </w:tc>
        <w:tc>
          <w:tcPr>
            <w:tcW w:w="1907" w:type="dxa"/>
          </w:tcPr>
          <w:p w14:paraId="0088C658" w14:textId="4DF0A265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7</w:t>
            </w:r>
          </w:p>
        </w:tc>
        <w:tc>
          <w:tcPr>
            <w:tcW w:w="1907" w:type="dxa"/>
          </w:tcPr>
          <w:p w14:paraId="75398390" w14:textId="31198D45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5</w:t>
            </w:r>
          </w:p>
        </w:tc>
      </w:tr>
      <w:tr w:rsidR="00BE556C" w14:paraId="719D61F4" w14:textId="3A791E2E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3D500355" w14:textId="160B64BB" w:rsidR="00BE556C" w:rsidRPr="00AF448E" w:rsidRDefault="00BE556C" w:rsidP="00BE556C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xiety</w:t>
            </w:r>
          </w:p>
        </w:tc>
        <w:tc>
          <w:tcPr>
            <w:tcW w:w="1572" w:type="dxa"/>
          </w:tcPr>
          <w:p w14:paraId="2189E9D8" w14:textId="14CF7A64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88</w:t>
            </w:r>
          </w:p>
        </w:tc>
        <w:tc>
          <w:tcPr>
            <w:tcW w:w="1907" w:type="dxa"/>
            <w:gridSpan w:val="2"/>
          </w:tcPr>
          <w:p w14:paraId="33927717" w14:textId="3A779AC8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0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68513592" w14:textId="2A4C2EBC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6B9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7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7F3C58C0" w14:textId="335FA70B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91</w:t>
            </w:r>
          </w:p>
        </w:tc>
        <w:tc>
          <w:tcPr>
            <w:tcW w:w="1907" w:type="dxa"/>
          </w:tcPr>
          <w:p w14:paraId="6B896B6B" w14:textId="35A0208D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0</w:t>
            </w:r>
          </w:p>
        </w:tc>
        <w:tc>
          <w:tcPr>
            <w:tcW w:w="1907" w:type="dxa"/>
          </w:tcPr>
          <w:p w14:paraId="53878FB8" w14:textId="6494362E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2</w:t>
            </w:r>
          </w:p>
        </w:tc>
      </w:tr>
      <w:tr w:rsidR="00BE556C" w14:paraId="5D215AE1" w14:textId="77777777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1AC8AD09" w14:textId="5B75D62C" w:rsidR="00BE556C" w:rsidRDefault="00BE556C" w:rsidP="00BE556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pathy</w:t>
            </w:r>
          </w:p>
        </w:tc>
        <w:tc>
          <w:tcPr>
            <w:tcW w:w="1572" w:type="dxa"/>
          </w:tcPr>
          <w:p w14:paraId="1FA30059" w14:textId="13BF5CEB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63</w:t>
            </w:r>
          </w:p>
        </w:tc>
        <w:tc>
          <w:tcPr>
            <w:tcW w:w="1907" w:type="dxa"/>
            <w:gridSpan w:val="2"/>
          </w:tcPr>
          <w:p w14:paraId="4B511426" w14:textId="164A23A4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3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007ECA07" w14:textId="3DD0E1B7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50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1B192851" w14:textId="7190F753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13</w:t>
            </w:r>
          </w:p>
        </w:tc>
        <w:tc>
          <w:tcPr>
            <w:tcW w:w="1907" w:type="dxa"/>
          </w:tcPr>
          <w:p w14:paraId="2F2C60A1" w14:textId="529684D9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8</w:t>
            </w:r>
          </w:p>
        </w:tc>
        <w:tc>
          <w:tcPr>
            <w:tcW w:w="1907" w:type="dxa"/>
          </w:tcPr>
          <w:p w14:paraId="5483BE1E" w14:textId="79CE1276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8</w:t>
            </w:r>
          </w:p>
        </w:tc>
      </w:tr>
      <w:tr w:rsidR="00BE556C" w14:paraId="663C5A9E" w14:textId="77777777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5E486496" w14:textId="48BFB26B" w:rsidR="00BE556C" w:rsidRDefault="00BE556C" w:rsidP="00BE556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CDs</w:t>
            </w:r>
          </w:p>
        </w:tc>
        <w:tc>
          <w:tcPr>
            <w:tcW w:w="1572" w:type="dxa"/>
          </w:tcPr>
          <w:p w14:paraId="1A47B11A" w14:textId="583B3FEB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313</w:t>
            </w:r>
          </w:p>
        </w:tc>
        <w:tc>
          <w:tcPr>
            <w:tcW w:w="1907" w:type="dxa"/>
            <w:gridSpan w:val="2"/>
          </w:tcPr>
          <w:p w14:paraId="4B61E76B" w14:textId="6D6B7D9E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9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05F7DDD3" w14:textId="7AE06863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01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110594FD" w14:textId="7C89FD82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6B97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</w:tcPr>
          <w:p w14:paraId="1E315D44" w14:textId="54CF6879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6B97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</w:tcPr>
          <w:p w14:paraId="66D3CBBF" w14:textId="33E7DABA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6B97">
              <w:rPr>
                <w:rFonts w:ascii="Times New Roman" w:hAnsi="Times New Roman" w:cs="Times New Roman"/>
                <w:lang w:val="it-IT"/>
              </w:rPr>
              <w:t>-</w:t>
            </w:r>
          </w:p>
        </w:tc>
      </w:tr>
      <w:tr w:rsidR="00BE556C" w14:paraId="4F4F4D22" w14:textId="77777777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2E73C03D" w14:textId="7E966CA8" w:rsidR="00BE556C" w:rsidRDefault="00BE556C" w:rsidP="00BE556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pathy x ICDs</w:t>
            </w:r>
          </w:p>
        </w:tc>
        <w:tc>
          <w:tcPr>
            <w:tcW w:w="1572" w:type="dxa"/>
          </w:tcPr>
          <w:p w14:paraId="29A2B995" w14:textId="46B258E5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5</w:t>
            </w:r>
          </w:p>
        </w:tc>
        <w:tc>
          <w:tcPr>
            <w:tcW w:w="1907" w:type="dxa"/>
            <w:gridSpan w:val="2"/>
          </w:tcPr>
          <w:p w14:paraId="62B63F4D" w14:textId="3732342D" w:rsidR="00BE556C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7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04A75354" w14:textId="17284E6C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6B9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1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223475A4" w14:textId="60BED335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6B97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</w:tcPr>
          <w:p w14:paraId="5191C9ED" w14:textId="13B97697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6B97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</w:tcPr>
          <w:p w14:paraId="60FC6F86" w14:textId="4D074CA1" w:rsidR="00BE556C" w:rsidRPr="00CC6B97" w:rsidRDefault="00BE556C" w:rsidP="00BE556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6B97">
              <w:rPr>
                <w:rFonts w:ascii="Times New Roman" w:hAnsi="Times New Roman" w:cs="Times New Roman"/>
                <w:lang w:val="it-IT"/>
              </w:rPr>
              <w:t>-</w:t>
            </w:r>
          </w:p>
        </w:tc>
      </w:tr>
      <w:tr w:rsidR="00BE556C" w14:paraId="3E6DBC43" w14:textId="12A16ADA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190AC842" w14:textId="000DE27B" w:rsidR="00BE556C" w:rsidRDefault="00BE556C" w:rsidP="00BE556C">
            <w:pPr>
              <w:rPr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mbling</w:t>
            </w:r>
          </w:p>
        </w:tc>
        <w:tc>
          <w:tcPr>
            <w:tcW w:w="1572" w:type="dxa"/>
          </w:tcPr>
          <w:p w14:paraId="2CC44126" w14:textId="31BA2CCE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</w:tcPr>
          <w:p w14:paraId="424AF00C" w14:textId="34525C2F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09ACC5FA" w14:textId="22A2DFB5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468DBBA1" w14:textId="3F3E3090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71</w:t>
            </w:r>
          </w:p>
        </w:tc>
        <w:tc>
          <w:tcPr>
            <w:tcW w:w="1907" w:type="dxa"/>
          </w:tcPr>
          <w:p w14:paraId="7C5B9C98" w14:textId="227CCB47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450</w:t>
            </w:r>
          </w:p>
        </w:tc>
        <w:tc>
          <w:tcPr>
            <w:tcW w:w="1907" w:type="dxa"/>
          </w:tcPr>
          <w:p w14:paraId="558CDAFA" w14:textId="23EF1921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703</w:t>
            </w:r>
          </w:p>
        </w:tc>
      </w:tr>
      <w:tr w:rsidR="00BE556C" w14:paraId="0F176CF5" w14:textId="17B981FD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4AD2F67A" w14:textId="35825CFC" w:rsidR="00BE556C" w:rsidRDefault="00BE556C" w:rsidP="00BE556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uying</w:t>
            </w:r>
          </w:p>
        </w:tc>
        <w:tc>
          <w:tcPr>
            <w:tcW w:w="1572" w:type="dxa"/>
          </w:tcPr>
          <w:p w14:paraId="1A468F26" w14:textId="2F03CC43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</w:tcPr>
          <w:p w14:paraId="1FEE5CB4" w14:textId="3F58C9FC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16672C33" w14:textId="3F0A2B98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00B63BCE" w14:textId="5E139C99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628</w:t>
            </w:r>
          </w:p>
        </w:tc>
        <w:tc>
          <w:tcPr>
            <w:tcW w:w="1907" w:type="dxa"/>
          </w:tcPr>
          <w:p w14:paraId="713B627E" w14:textId="7052AE55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38</w:t>
            </w:r>
          </w:p>
        </w:tc>
        <w:tc>
          <w:tcPr>
            <w:tcW w:w="1907" w:type="dxa"/>
          </w:tcPr>
          <w:p w14:paraId="42BC803B" w14:textId="3F68F74C" w:rsidR="00BE556C" w:rsidRPr="009058DD" w:rsidRDefault="00BE556C" w:rsidP="00BE556C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058DD">
              <w:rPr>
                <w:rFonts w:ascii="Times New Roman" w:hAnsi="Times New Roman" w:cs="Times New Roman"/>
                <w:b/>
                <w:bCs/>
                <w:lang w:val="it-IT"/>
              </w:rPr>
              <w:t>0.008</w:t>
            </w:r>
          </w:p>
        </w:tc>
      </w:tr>
      <w:tr w:rsidR="00BE556C" w14:paraId="3DA3BF42" w14:textId="54902F8C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7E587DC6" w14:textId="652592E9" w:rsidR="00BE556C" w:rsidRDefault="00BE556C" w:rsidP="00BE556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x</w:t>
            </w:r>
          </w:p>
        </w:tc>
        <w:tc>
          <w:tcPr>
            <w:tcW w:w="1572" w:type="dxa"/>
          </w:tcPr>
          <w:p w14:paraId="23DDFFC8" w14:textId="4DE00973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</w:tcPr>
          <w:p w14:paraId="16AA5009" w14:textId="2CE1E669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1ECD1B79" w14:textId="4F37BF3B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0FF70355" w14:textId="3295320B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162</w:t>
            </w:r>
          </w:p>
        </w:tc>
        <w:tc>
          <w:tcPr>
            <w:tcW w:w="1907" w:type="dxa"/>
          </w:tcPr>
          <w:p w14:paraId="0C9D295D" w14:textId="0D8E2453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36</w:t>
            </w:r>
          </w:p>
        </w:tc>
        <w:tc>
          <w:tcPr>
            <w:tcW w:w="1907" w:type="dxa"/>
          </w:tcPr>
          <w:p w14:paraId="3A7CFF14" w14:textId="652FEDD1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491</w:t>
            </w:r>
          </w:p>
        </w:tc>
      </w:tr>
      <w:tr w:rsidR="00BE556C" w14:paraId="310C7913" w14:textId="68526759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4C104446" w14:textId="35154B41" w:rsidR="00BE556C" w:rsidRDefault="00BE556C" w:rsidP="00BE556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ating</w:t>
            </w:r>
          </w:p>
        </w:tc>
        <w:tc>
          <w:tcPr>
            <w:tcW w:w="1572" w:type="dxa"/>
          </w:tcPr>
          <w:p w14:paraId="2717FE62" w14:textId="0BE7DB6A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</w:tcPr>
          <w:p w14:paraId="5E86BDFB" w14:textId="1E585E9E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723331DA" w14:textId="11758527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5EE0EB8E" w14:textId="492757A4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184</w:t>
            </w:r>
          </w:p>
        </w:tc>
        <w:tc>
          <w:tcPr>
            <w:tcW w:w="1907" w:type="dxa"/>
          </w:tcPr>
          <w:p w14:paraId="6E04DF7C" w14:textId="63227364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74</w:t>
            </w:r>
          </w:p>
        </w:tc>
        <w:tc>
          <w:tcPr>
            <w:tcW w:w="1907" w:type="dxa"/>
          </w:tcPr>
          <w:p w14:paraId="3C53AD4E" w14:textId="2A59FDBC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91</w:t>
            </w:r>
          </w:p>
        </w:tc>
      </w:tr>
      <w:tr w:rsidR="00BE556C" w14:paraId="7A4DDEC2" w14:textId="712C595B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353EAD98" w14:textId="4430190A" w:rsidR="00BE556C" w:rsidRDefault="00BE556C" w:rsidP="00BE556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bbyism</w:t>
            </w:r>
            <w:proofErr w:type="spellEnd"/>
          </w:p>
        </w:tc>
        <w:tc>
          <w:tcPr>
            <w:tcW w:w="1572" w:type="dxa"/>
          </w:tcPr>
          <w:p w14:paraId="40966B99" w14:textId="6595B0A1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</w:tcPr>
          <w:p w14:paraId="65AA9C14" w14:textId="0B2F5DC7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5D32A0C0" w14:textId="6A5682B4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69D3D802" w14:textId="70BC8D23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084</w:t>
            </w:r>
          </w:p>
        </w:tc>
        <w:tc>
          <w:tcPr>
            <w:tcW w:w="1907" w:type="dxa"/>
          </w:tcPr>
          <w:p w14:paraId="7CB43401" w14:textId="7C622C7D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60</w:t>
            </w:r>
          </w:p>
        </w:tc>
        <w:tc>
          <w:tcPr>
            <w:tcW w:w="1907" w:type="dxa"/>
          </w:tcPr>
          <w:p w14:paraId="4D6CF7F6" w14:textId="1EE20955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601</w:t>
            </w:r>
          </w:p>
        </w:tc>
      </w:tr>
      <w:tr w:rsidR="00BE556C" w14:paraId="49F3A574" w14:textId="6871749A" w:rsidTr="005F6F37">
        <w:tc>
          <w:tcPr>
            <w:tcW w:w="3119" w:type="dxa"/>
            <w:gridSpan w:val="2"/>
            <w:shd w:val="clear" w:color="auto" w:fill="auto"/>
            <w:vAlign w:val="bottom"/>
          </w:tcPr>
          <w:p w14:paraId="6776803D" w14:textId="693853B2" w:rsidR="00BE556C" w:rsidRDefault="00BE556C" w:rsidP="00BE556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nding</w:t>
            </w:r>
            <w:proofErr w:type="spellEnd"/>
          </w:p>
        </w:tc>
        <w:tc>
          <w:tcPr>
            <w:tcW w:w="1572" w:type="dxa"/>
          </w:tcPr>
          <w:p w14:paraId="48227F6C" w14:textId="4B4C4D55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</w:tcPr>
          <w:p w14:paraId="6E7F3536" w14:textId="24B32BF3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  <w:tcBorders>
              <w:right w:val="single" w:sz="4" w:space="0" w:color="auto"/>
            </w:tcBorders>
          </w:tcPr>
          <w:p w14:paraId="212956CC" w14:textId="78414A27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</w:tcBorders>
          </w:tcPr>
          <w:p w14:paraId="0A25DDA9" w14:textId="61F3E7FC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647</w:t>
            </w:r>
          </w:p>
        </w:tc>
        <w:tc>
          <w:tcPr>
            <w:tcW w:w="1907" w:type="dxa"/>
          </w:tcPr>
          <w:p w14:paraId="1F1874E9" w14:textId="0D3D7646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27</w:t>
            </w:r>
          </w:p>
        </w:tc>
        <w:tc>
          <w:tcPr>
            <w:tcW w:w="1907" w:type="dxa"/>
          </w:tcPr>
          <w:p w14:paraId="639328C9" w14:textId="5A9CFB79" w:rsidR="00BE556C" w:rsidRPr="009058DD" w:rsidRDefault="00BE556C" w:rsidP="00BE556C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058DD">
              <w:rPr>
                <w:rFonts w:ascii="Times New Roman" w:hAnsi="Times New Roman" w:cs="Times New Roman"/>
                <w:b/>
                <w:bCs/>
                <w:lang w:val="it-IT"/>
              </w:rPr>
              <w:t>0.004</w:t>
            </w:r>
          </w:p>
        </w:tc>
      </w:tr>
      <w:tr w:rsidR="00BE556C" w14:paraId="12E5E8E6" w14:textId="1F9095FE" w:rsidTr="005F6F37"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63675F" w14:textId="5DED6970" w:rsidR="00BE556C" w:rsidRDefault="00BE556C" w:rsidP="00BE556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alking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2F819DAD" w14:textId="12B1D735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  <w:tcBorders>
              <w:bottom w:val="single" w:sz="4" w:space="0" w:color="auto"/>
            </w:tcBorders>
          </w:tcPr>
          <w:p w14:paraId="1A8ABA8F" w14:textId="681D4F69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723C914" w14:textId="06A9B5FB" w:rsidR="00BE556C" w:rsidRPr="00A9092E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9092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90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AA67C9D" w14:textId="4E72A112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218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12217FFF" w14:textId="09A2D1B0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401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08D6E521" w14:textId="3B97BD42" w:rsidR="00BE556C" w:rsidRPr="00CC6B97" w:rsidRDefault="00BE556C" w:rsidP="00BE556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587</w:t>
            </w:r>
          </w:p>
        </w:tc>
      </w:tr>
    </w:tbl>
    <w:bookmarkEnd w:id="0"/>
    <w:p w14:paraId="653495F3" w14:textId="20EAA987" w:rsidR="00513B0D" w:rsidRDefault="00BE556C" w:rsidP="00BE556C">
      <w:pPr>
        <w:ind w:left="-567"/>
        <w:rPr>
          <w:rFonts w:ascii="Times New Roman" w:eastAsia="Times New Roman" w:hAnsi="Times New Roman" w:cs="Times New Roman"/>
          <w:color w:val="000000"/>
          <w:lang w:val="en-US" w:eastAsia="it-IT"/>
        </w:rPr>
      </w:pPr>
      <w:r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LNS= Letter Number Sequencing; </w:t>
      </w:r>
      <w:r w:rsidRPr="00BE556C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H&amp;Y= </w:t>
      </w:r>
      <w:proofErr w:type="spellStart"/>
      <w:r w:rsidRPr="00BE556C">
        <w:rPr>
          <w:rFonts w:ascii="Times New Roman" w:eastAsia="Times New Roman" w:hAnsi="Times New Roman" w:cs="Times New Roman"/>
          <w:color w:val="000000"/>
          <w:lang w:val="en-US" w:eastAsia="it-IT"/>
        </w:rPr>
        <w:t>Hoehn</w:t>
      </w:r>
      <w:proofErr w:type="spellEnd"/>
      <w:r w:rsidRPr="00BE556C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and </w:t>
      </w:r>
      <w:proofErr w:type="spellStart"/>
      <w:r w:rsidRPr="00BE556C">
        <w:rPr>
          <w:rFonts w:ascii="Times New Roman" w:eastAsia="Times New Roman" w:hAnsi="Times New Roman" w:cs="Times New Roman"/>
          <w:color w:val="000000"/>
          <w:lang w:val="en-US" w:eastAsia="it-IT"/>
        </w:rPr>
        <w:t>Yahr</w:t>
      </w:r>
      <w:proofErr w:type="spellEnd"/>
      <w:r w:rsidRPr="00BE556C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staging system; UPDRS= Unified Parkinson’s Disease Rating Scale; LEDD= Levodopa Equivalent Daily Dose; ICD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>s</w:t>
      </w:r>
      <w:r w:rsidRPr="00BE556C">
        <w:rPr>
          <w:rFonts w:ascii="Times New Roman" w:eastAsia="Times New Roman" w:hAnsi="Times New Roman" w:cs="Times New Roman"/>
          <w:color w:val="000000"/>
          <w:lang w:val="en-US" w:eastAsia="it-IT"/>
        </w:rPr>
        <w:t>= Impulse control disorders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>.</w:t>
      </w:r>
    </w:p>
    <w:sectPr w:rsidR="00513B0D" w:rsidSect="00C544C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718"/>
    <w:rsid w:val="00032F85"/>
    <w:rsid w:val="00041489"/>
    <w:rsid w:val="00066725"/>
    <w:rsid w:val="000A3635"/>
    <w:rsid w:val="00154718"/>
    <w:rsid w:val="001971A3"/>
    <w:rsid w:val="001B4948"/>
    <w:rsid w:val="001B5833"/>
    <w:rsid w:val="001C1EA5"/>
    <w:rsid w:val="00231F67"/>
    <w:rsid w:val="002A559A"/>
    <w:rsid w:val="002F1EFF"/>
    <w:rsid w:val="003210AF"/>
    <w:rsid w:val="003541CA"/>
    <w:rsid w:val="00370751"/>
    <w:rsid w:val="00382415"/>
    <w:rsid w:val="003B32AC"/>
    <w:rsid w:val="00483FA3"/>
    <w:rsid w:val="004903E0"/>
    <w:rsid w:val="004F62D2"/>
    <w:rsid w:val="00506FE1"/>
    <w:rsid w:val="00513B0D"/>
    <w:rsid w:val="00555816"/>
    <w:rsid w:val="005A5E41"/>
    <w:rsid w:val="005F6F37"/>
    <w:rsid w:val="005F7B72"/>
    <w:rsid w:val="0060020E"/>
    <w:rsid w:val="00615E52"/>
    <w:rsid w:val="00680A7F"/>
    <w:rsid w:val="00692C0D"/>
    <w:rsid w:val="006A3135"/>
    <w:rsid w:val="006B6BCF"/>
    <w:rsid w:val="006B783C"/>
    <w:rsid w:val="006F1F7A"/>
    <w:rsid w:val="00772927"/>
    <w:rsid w:val="00777999"/>
    <w:rsid w:val="007877FD"/>
    <w:rsid w:val="00796CC0"/>
    <w:rsid w:val="007C1CD3"/>
    <w:rsid w:val="007E22BE"/>
    <w:rsid w:val="007F0709"/>
    <w:rsid w:val="008326E9"/>
    <w:rsid w:val="00841931"/>
    <w:rsid w:val="00853D61"/>
    <w:rsid w:val="008858C0"/>
    <w:rsid w:val="008867FF"/>
    <w:rsid w:val="00895B56"/>
    <w:rsid w:val="008A0968"/>
    <w:rsid w:val="008E26E8"/>
    <w:rsid w:val="009058DD"/>
    <w:rsid w:val="00906326"/>
    <w:rsid w:val="009310FE"/>
    <w:rsid w:val="009C18D4"/>
    <w:rsid w:val="009D607F"/>
    <w:rsid w:val="00A55A25"/>
    <w:rsid w:val="00A9092E"/>
    <w:rsid w:val="00AB068F"/>
    <w:rsid w:val="00AE794A"/>
    <w:rsid w:val="00AF448E"/>
    <w:rsid w:val="00AF5DEF"/>
    <w:rsid w:val="00B31FC5"/>
    <w:rsid w:val="00BC200E"/>
    <w:rsid w:val="00BE556C"/>
    <w:rsid w:val="00BF3291"/>
    <w:rsid w:val="00C07C66"/>
    <w:rsid w:val="00C544C4"/>
    <w:rsid w:val="00C661DB"/>
    <w:rsid w:val="00C70B00"/>
    <w:rsid w:val="00CC6B97"/>
    <w:rsid w:val="00D80827"/>
    <w:rsid w:val="00DA3815"/>
    <w:rsid w:val="00DD4649"/>
    <w:rsid w:val="00E06CA7"/>
    <w:rsid w:val="00E12575"/>
    <w:rsid w:val="00E605AA"/>
    <w:rsid w:val="00E637EF"/>
    <w:rsid w:val="00E922BA"/>
    <w:rsid w:val="00EB4EA5"/>
    <w:rsid w:val="00EE6C9F"/>
    <w:rsid w:val="00F00D0D"/>
    <w:rsid w:val="00F03D62"/>
    <w:rsid w:val="00F64CCF"/>
    <w:rsid w:val="00F71810"/>
    <w:rsid w:val="00F74A1F"/>
    <w:rsid w:val="00FA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EF464"/>
  <w15:chartTrackingRefBased/>
  <w15:docId w15:val="{DCFD1BDE-7565-436A-8D3B-B298E06A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opano</dc:creator>
  <cp:keywords/>
  <dc:description/>
  <cp:lastModifiedBy>Priyanka Ramesh</cp:lastModifiedBy>
  <cp:revision>27</cp:revision>
  <dcterms:created xsi:type="dcterms:W3CDTF">2020-05-24T10:27:00Z</dcterms:created>
  <dcterms:modified xsi:type="dcterms:W3CDTF">2024-02-21T08:16:00Z</dcterms:modified>
</cp:coreProperties>
</file>